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294CC53" w:rsidR="00994A3D" w:rsidRDefault="00994A3D" w:rsidP="0001436A">
      <w:pPr>
        <w:pStyle w:val="2"/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</w:t>
      </w:r>
      <w:r w:rsidR="005B3971">
        <w:rPr>
          <w:rFonts w:eastAsiaTheme="minorEastAsia" w:hint="eastAsia"/>
          <w:lang w:eastAsia="zh-CN"/>
        </w:rPr>
        <w:t>Tables</w:t>
      </w:r>
    </w:p>
    <w:p w14:paraId="23F91789" w14:textId="77777777" w:rsidR="00A15CC1" w:rsidRPr="00D02AEE" w:rsidRDefault="005B3971" w:rsidP="00A15CC1">
      <w:pPr>
        <w:ind w:leftChars="-9" w:left="-22"/>
        <w:rPr>
          <w:rFonts w:cs="Times New Roman"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A15CC1" w:rsidRPr="00A15CC1">
        <w:rPr>
          <w:rFonts w:cs="Times New Roman"/>
          <w:szCs w:val="24"/>
        </w:rPr>
        <w:t xml:space="preserve"> </w:t>
      </w:r>
      <w:r w:rsidR="00A15CC1" w:rsidRPr="00A15CC1">
        <w:rPr>
          <w:rFonts w:cs="Times New Roman"/>
          <w:kern w:val="2"/>
          <w:szCs w:val="24"/>
        </w:rPr>
        <w:t>|</w:t>
      </w:r>
      <w:r w:rsidR="00A15CC1" w:rsidRPr="00A15CC1">
        <w:rPr>
          <w:rFonts w:cs="Times New Roman" w:hint="eastAsia"/>
          <w:kern w:val="2"/>
          <w:szCs w:val="24"/>
        </w:rPr>
        <w:t xml:space="preserve"> </w:t>
      </w:r>
      <w:r w:rsidR="00A15CC1" w:rsidRPr="00A15CC1">
        <w:rPr>
          <w:rFonts w:cs="Times New Roman"/>
          <w:szCs w:val="24"/>
        </w:rPr>
        <w:t>Representative stem-like T (TSL) cells involved clinical trials</w:t>
      </w:r>
    </w:p>
    <w:tbl>
      <w:tblPr>
        <w:tblStyle w:val="afc"/>
        <w:tblpPr w:leftFromText="180" w:rightFromText="180" w:vertAnchor="text" w:horzAnchor="margin" w:tblpY="81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693"/>
        <w:gridCol w:w="2126"/>
        <w:gridCol w:w="2268"/>
        <w:gridCol w:w="2693"/>
        <w:gridCol w:w="1560"/>
        <w:gridCol w:w="850"/>
        <w:gridCol w:w="1559"/>
      </w:tblGrid>
      <w:tr w:rsidR="00A15CC1" w:rsidRPr="00D02AEE" w14:paraId="47517F34" w14:textId="77777777" w:rsidTr="00F71C73">
        <w:tc>
          <w:tcPr>
            <w:tcW w:w="534" w:type="dxa"/>
            <w:shd w:val="clear" w:color="auto" w:fill="FBD4B4" w:themeFill="accent6" w:themeFillTint="66"/>
          </w:tcPr>
          <w:p w14:paraId="4133DD3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o.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7DBB1D30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pplication name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0E5BA4D7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Diseases</w:t>
            </w:r>
          </w:p>
        </w:tc>
        <w:tc>
          <w:tcPr>
            <w:tcW w:w="2268" w:type="dxa"/>
            <w:shd w:val="clear" w:color="auto" w:fill="FBD4B4" w:themeFill="accent6" w:themeFillTint="66"/>
          </w:tcPr>
          <w:p w14:paraId="6CCF7CE2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ntervention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6EF6CD74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SL targeting strategies or therapeutic effects</w:t>
            </w:r>
          </w:p>
        </w:tc>
        <w:tc>
          <w:tcPr>
            <w:tcW w:w="1560" w:type="dxa"/>
            <w:shd w:val="clear" w:color="auto" w:fill="FBD4B4" w:themeFill="accent6" w:themeFillTint="66"/>
          </w:tcPr>
          <w:p w14:paraId="0D34D5CD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ocation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3EFADA49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hase</w:t>
            </w:r>
          </w:p>
        </w:tc>
        <w:tc>
          <w:tcPr>
            <w:tcW w:w="1559" w:type="dxa"/>
            <w:shd w:val="clear" w:color="auto" w:fill="FBD4B4" w:themeFill="accent6" w:themeFillTint="66"/>
          </w:tcPr>
          <w:p w14:paraId="389500EE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linicalTrials.gov identifier</w:t>
            </w:r>
          </w:p>
        </w:tc>
      </w:tr>
      <w:tr w:rsidR="00A15CC1" w:rsidRPr="00D02AEE" w14:paraId="6F4125C3" w14:textId="77777777" w:rsidTr="00F71C73">
        <w:tc>
          <w:tcPr>
            <w:tcW w:w="14283" w:type="dxa"/>
            <w:gridSpan w:val="8"/>
            <w:tcBorders>
              <w:bottom w:val="single" w:sz="8" w:space="0" w:color="auto"/>
            </w:tcBorders>
            <w:shd w:val="clear" w:color="auto" w:fill="FDE9D9" w:themeFill="accent6" w:themeFillTint="33"/>
          </w:tcPr>
          <w:p w14:paraId="1C89D871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mmunodeficiency diseases</w:t>
            </w:r>
          </w:p>
        </w:tc>
      </w:tr>
      <w:tr w:rsidR="00A15CC1" w:rsidRPr="00D02AEE" w14:paraId="130346AD" w14:textId="77777777" w:rsidTr="00F71C73">
        <w:tc>
          <w:tcPr>
            <w:tcW w:w="534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3152AB5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4B831778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afety study of IL-7 in HIV-infected patients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7F2836A6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IV infections</w:t>
            </w:r>
          </w:p>
          <w:p w14:paraId="44C57943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ymphopeni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66C9DC06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YT 107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690AC677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L-7 in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5D6CBFD6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Florida,United States etc.</w:t>
            </w:r>
          </w:p>
          <w:p w14:paraId="30085134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</w:p>
          <w:p w14:paraId="4A201746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</w:p>
          <w:p w14:paraId="4C29BB09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77F9239B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2BD7DB42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477321</w:t>
            </w:r>
          </w:p>
        </w:tc>
      </w:tr>
      <w:tr w:rsidR="00A15CC1" w:rsidRPr="00D02AEE" w14:paraId="610B8019" w14:textId="77777777" w:rsidTr="00F71C73">
        <w:tc>
          <w:tcPr>
            <w:tcW w:w="534" w:type="dxa"/>
            <w:shd w:val="clear" w:color="auto" w:fill="FBD4B4" w:themeFill="accent6" w:themeFillTint="66"/>
          </w:tcPr>
          <w:p w14:paraId="7FBB0A3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45833EF0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MF for HIV reservoir reduction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57125321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uman immunodeficiency Virus I infection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750BFFF0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Mycophenolate Mofetil 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68668A0E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MF re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40CB1C45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Washington, 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4B084D18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18827D3E" w14:textId="77777777" w:rsidR="00A15CC1" w:rsidRPr="00D02AEE" w:rsidRDefault="00A15CC1" w:rsidP="00A15CC1">
            <w:pPr>
              <w:ind w:leftChars="-9" w:left="-22"/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3262441</w:t>
            </w:r>
          </w:p>
        </w:tc>
      </w:tr>
      <w:tr w:rsidR="00A15CC1" w:rsidRPr="00D02AEE" w14:paraId="14AD229F" w14:textId="77777777" w:rsidTr="00F71C73">
        <w:tc>
          <w:tcPr>
            <w:tcW w:w="534" w:type="dxa"/>
            <w:shd w:val="clear" w:color="auto" w:fill="FBD4B4" w:themeFill="accent6" w:themeFillTint="66"/>
          </w:tcPr>
          <w:p w14:paraId="113E315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19F7FD4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Reducing the residual reservoir of HIV-1 infected cells in patients receiving antiretroviral therapy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59BB328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IV infection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7D8E3A4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anobinostat</w:t>
            </w:r>
          </w:p>
          <w:p w14:paraId="545FDDA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egylated Interferon-alpha2a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7CC78B0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ntiretroviral therapy re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0E2EC98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assachusetts,</w:t>
            </w:r>
          </w:p>
          <w:p w14:paraId="33F5AB9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72C4832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77E7DA4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471430</w:t>
            </w:r>
          </w:p>
        </w:tc>
      </w:tr>
      <w:tr w:rsidR="00A15CC1" w:rsidRPr="00D02AEE" w14:paraId="392AF5DA" w14:textId="77777777" w:rsidTr="00F71C73">
        <w:tc>
          <w:tcPr>
            <w:tcW w:w="534" w:type="dxa"/>
            <w:shd w:val="clear" w:color="auto" w:fill="FBD4B4" w:themeFill="accent6" w:themeFillTint="66"/>
          </w:tcPr>
          <w:p w14:paraId="5115DEF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4F1876B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Gene therapy for ADA-SCID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788F060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evere combined immunodeficiency syndrome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21E7E3B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Gene transduced PBL and/or gene transduced HSC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58177F6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contributes to long-lasting gene therapy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18806F4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taly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123A129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58E736B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599781</w:t>
            </w:r>
          </w:p>
        </w:tc>
      </w:tr>
      <w:tr w:rsidR="00A15CC1" w:rsidRPr="00D02AEE" w14:paraId="0301BE56" w14:textId="77777777" w:rsidTr="00F71C73">
        <w:trPr>
          <w:trHeight w:val="1563"/>
        </w:trPr>
        <w:tc>
          <w:tcPr>
            <w:tcW w:w="534" w:type="dxa"/>
            <w:shd w:val="clear" w:color="auto" w:fill="FBD4B4" w:themeFill="accent6" w:themeFillTint="66"/>
          </w:tcPr>
          <w:p w14:paraId="4026913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229D25A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DA gene transfer into hematopoietic stem/progenitor cells for the treatment of ADA-SCID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01BB10A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mmunologic deficiency syndromes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007A8FF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Gene therapy</w:t>
            </w:r>
          </w:p>
          <w:p w14:paraId="78F2B50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Busulfan</w:t>
            </w:r>
          </w:p>
          <w:p w14:paraId="1217AF6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EG-ADA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31B084E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Genetically modifi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persists for 12 years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5BE6F87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Jerusalem, Israel etc.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46D5EA2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1785CC7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598481</w:t>
            </w:r>
          </w:p>
        </w:tc>
      </w:tr>
      <w:tr w:rsidR="00A15CC1" w:rsidRPr="00D02AEE" w14:paraId="6233C727" w14:textId="77777777" w:rsidTr="00F71C73">
        <w:tc>
          <w:tcPr>
            <w:tcW w:w="534" w:type="dxa"/>
            <w:shd w:val="clear" w:color="auto" w:fill="FBD4B4" w:themeFill="accent6" w:themeFillTint="66"/>
          </w:tcPr>
          <w:p w14:paraId="74EF993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6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26D4F69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IV vaccine trial in thai adult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5305177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IV infection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0562C9F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VAC-HIV vCP1521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 AIDSVAX</w:t>
            </w:r>
          </w:p>
          <w:p w14:paraId="39EABB0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ALVAC Placebo 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AIDSVAX Placebo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7D1510F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4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supports innate immunity in</w:t>
            </w:r>
          </w:p>
          <w:p w14:paraId="2C39D53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rotection against HIV-1 infection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41B64D7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hailand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09C6B2F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Ⅲ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26CB597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223080</w:t>
            </w:r>
          </w:p>
        </w:tc>
      </w:tr>
      <w:tr w:rsidR="00A15CC1" w:rsidRPr="00D02AEE" w14:paraId="4E74623A" w14:textId="77777777" w:rsidTr="00F71C73">
        <w:trPr>
          <w:trHeight w:val="1596"/>
        </w:trPr>
        <w:tc>
          <w:tcPr>
            <w:tcW w:w="534" w:type="dxa"/>
            <w:shd w:val="clear" w:color="auto" w:fill="FBD4B4" w:themeFill="accent6" w:themeFillTint="66"/>
          </w:tcPr>
          <w:p w14:paraId="776C015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57CBFE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afety and pharmacokinetics (PK) of raltegravir in HIV (human immunodeficiency virus)-infected children and adolescent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1DDAAB1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IV infections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68E2E86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Raltegravir </w:t>
            </w:r>
          </w:p>
          <w:p w14:paraId="63FA76B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693" w:type="dxa"/>
            <w:shd w:val="clear" w:color="auto" w:fill="FBD4B4" w:themeFill="accent6" w:themeFillTint="66"/>
          </w:tcPr>
          <w:p w14:paraId="1AA9D06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ercentageof CD8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increased due to combination antiretroviral therapy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7FADE66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alifornia,United States etc.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4D6CBA1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5F2CA2F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485264</w:t>
            </w:r>
          </w:p>
        </w:tc>
      </w:tr>
      <w:tr w:rsidR="00A15CC1" w:rsidRPr="00D02AEE" w14:paraId="47A4570B" w14:textId="77777777" w:rsidTr="00F71C73">
        <w:trPr>
          <w:trHeight w:val="409"/>
        </w:trPr>
        <w:tc>
          <w:tcPr>
            <w:tcW w:w="14283" w:type="dxa"/>
            <w:gridSpan w:val="8"/>
            <w:tcBorders>
              <w:bottom w:val="single" w:sz="8" w:space="0" w:color="auto"/>
            </w:tcBorders>
            <w:shd w:val="clear" w:color="auto" w:fill="FDE9D9" w:themeFill="accent6" w:themeFillTint="33"/>
          </w:tcPr>
          <w:p w14:paraId="61E9210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utoimmune disease</w:t>
            </w:r>
          </w:p>
        </w:tc>
      </w:tr>
      <w:tr w:rsidR="00A15CC1" w:rsidRPr="00D02AEE" w14:paraId="59A8FD61" w14:textId="77777777" w:rsidTr="00F71C73">
        <w:trPr>
          <w:trHeight w:val="4528"/>
        </w:trPr>
        <w:tc>
          <w:tcPr>
            <w:tcW w:w="534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06AC0A8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111BB19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Eltrombopag with standard immunosuppression for severe aplastic anemi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6E7970B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evere aplastic anemi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43E6A59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Horse ATG 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CsA 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eltrombopag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026AEAF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dentification of CD8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as biomarker and a therapeutic target in AA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5AC4FB8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aryland, United Stat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51F1E57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47FD40B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1623167</w:t>
            </w:r>
          </w:p>
        </w:tc>
      </w:tr>
      <w:tr w:rsidR="00A15CC1" w:rsidRPr="00D02AEE" w14:paraId="040586C8" w14:textId="77777777" w:rsidTr="00F71C73">
        <w:trPr>
          <w:trHeight w:val="4094"/>
        </w:trPr>
        <w:tc>
          <w:tcPr>
            <w:tcW w:w="534" w:type="dxa"/>
            <w:shd w:val="clear" w:color="auto" w:fill="FBD4B4" w:themeFill="accent6" w:themeFillTint="66"/>
          </w:tcPr>
          <w:p w14:paraId="430D5BF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9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728DD18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irolimus for autoimmune disease of blood cell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45ABBD6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PS</w:t>
            </w:r>
          </w:p>
          <w:p w14:paraId="688DC30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Evans syndrome</w:t>
            </w:r>
          </w:p>
          <w:p w14:paraId="2180B12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diopathic thrombocytopenic purpura</w:t>
            </w:r>
          </w:p>
          <w:p w14:paraId="6117E59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utoimmune hemolytic anemia</w:t>
            </w:r>
          </w:p>
          <w:p w14:paraId="6CCF272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utoimmune neutropenia</w:t>
            </w:r>
          </w:p>
          <w:p w14:paraId="621DA21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ystemic lupus erythematosus</w:t>
            </w:r>
          </w:p>
          <w:p w14:paraId="25E10D2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nflammatdisease</w:t>
            </w:r>
          </w:p>
          <w:p w14:paraId="45C14F4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Rheumatoid arthritis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240A472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irolimus (Rapamycin)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39589B8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Rapamycin is outstanding in the</w:t>
            </w:r>
          </w:p>
          <w:p w14:paraId="175272C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reatment of autoimmune diseases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510986F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ennsylvania, 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758ABF2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66D4928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392951</w:t>
            </w:r>
          </w:p>
        </w:tc>
      </w:tr>
      <w:tr w:rsidR="00A15CC1" w:rsidRPr="00D02AEE" w14:paraId="41F006AB" w14:textId="77777777" w:rsidTr="00F71C73">
        <w:trPr>
          <w:trHeight w:val="2866"/>
        </w:trPr>
        <w:tc>
          <w:tcPr>
            <w:tcW w:w="534" w:type="dxa"/>
            <w:shd w:val="clear" w:color="auto" w:fill="FBD4B4" w:themeFill="accent6" w:themeFillTint="66"/>
          </w:tcPr>
          <w:p w14:paraId="63105C4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5B1F84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mmune profile in subjects with new onset type 1 diabete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178E6A6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Diabetes Mellitus, Type 1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4D94A42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nguinal lymph node fine needle aspirate biopsy;</w:t>
            </w:r>
          </w:p>
          <w:p w14:paraId="5A69F82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nguinal lymph node core biopsy;</w:t>
            </w:r>
          </w:p>
          <w:p w14:paraId="2E61F2C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eripheral blood collection;</w:t>
            </w:r>
          </w:p>
          <w:p w14:paraId="7EAB3A0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re- and post-biopsy questionnaire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09DEA6F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exacerbates disease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3DB82C0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nited Kingdom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5D7D90E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ot Applicable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352E07D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801942</w:t>
            </w:r>
          </w:p>
        </w:tc>
      </w:tr>
      <w:tr w:rsidR="00A15CC1" w:rsidRPr="00D02AEE" w14:paraId="227D149C" w14:textId="77777777" w:rsidTr="00F71C73">
        <w:trPr>
          <w:trHeight w:val="322"/>
        </w:trPr>
        <w:tc>
          <w:tcPr>
            <w:tcW w:w="14283" w:type="dxa"/>
            <w:gridSpan w:val="8"/>
            <w:tcBorders>
              <w:bottom w:val="single" w:sz="8" w:space="0" w:color="auto"/>
            </w:tcBorders>
            <w:shd w:val="clear" w:color="auto" w:fill="FDE9D9" w:themeFill="accent6" w:themeFillTint="33"/>
          </w:tcPr>
          <w:p w14:paraId="303CAB1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umor</w:t>
            </w:r>
          </w:p>
        </w:tc>
      </w:tr>
      <w:tr w:rsidR="00A15CC1" w:rsidRPr="00D02AEE" w14:paraId="379CD33B" w14:textId="77777777" w:rsidTr="00F71C73">
        <w:trPr>
          <w:trHeight w:val="454"/>
        </w:trPr>
        <w:tc>
          <w:tcPr>
            <w:tcW w:w="534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338C6A6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2CDBDBE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-B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CM</w:t>
            </w:r>
            <w:r w:rsidRPr="00D02AEE">
              <w:rPr>
                <w:rFonts w:cs="Times New Roman"/>
                <w:sz w:val="15"/>
                <w:szCs w:val="15"/>
              </w:rPr>
              <w:t>A-101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CAR-T cells in the treatemnt of patients with mutiple mylom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0990BE0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ultiple myelom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10D715D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-B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CM</w:t>
            </w:r>
            <w:r w:rsidRPr="00D02AEE">
              <w:rPr>
                <w:rFonts w:cs="Times New Roman"/>
                <w:sz w:val="15"/>
                <w:szCs w:val="15"/>
              </w:rPr>
              <w:t>A-101 CAR-T cells;</w:t>
            </w:r>
          </w:p>
          <w:p w14:paraId="266CD5C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Rimiducid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38513D5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utologous T stem cell memory (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>) CAR-T cells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1FABA9A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rizona,United States etc.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BD4B4" w:themeFill="accent6" w:themeFillTint="66"/>
          </w:tcPr>
          <w:p w14:paraId="1797F3C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DE9D9" w:themeFill="accent6" w:themeFillTint="33"/>
          </w:tcPr>
          <w:p w14:paraId="3B6F4AF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3288493</w:t>
            </w:r>
          </w:p>
        </w:tc>
      </w:tr>
      <w:tr w:rsidR="00A15CC1" w:rsidRPr="00D02AEE" w14:paraId="1C26E486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166059E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966844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Administration of anti-CD19-chimeric-antigen-receptor-transduced T cells from the original transplant donor to patients with recurrent or persistent B-cell malignancies after allogeneic stem cell </w:t>
            </w:r>
            <w:r w:rsidRPr="00D02AEE">
              <w:rPr>
                <w:rFonts w:cs="Times New Roman"/>
                <w:sz w:val="15"/>
                <w:szCs w:val="15"/>
              </w:rPr>
              <w:lastRenderedPageBreak/>
              <w:t>transplantation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3CECA36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Leukemia</w:t>
            </w:r>
          </w:p>
          <w:p w14:paraId="5D46896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FDE9D9" w:themeFill="accent6" w:themeFillTint="33"/>
          </w:tcPr>
          <w:p w14:paraId="76130BF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logeneic stem cell transplant;</w:t>
            </w:r>
          </w:p>
          <w:p w14:paraId="53BED5C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nti-CD19-chimeric-antigen-receptor-transduced T memory stem cells;</w:t>
            </w:r>
          </w:p>
          <w:p w14:paraId="5B1B0A7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Leukapheresi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376DE17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Inaive precursors activated in the presence of IL-7, IL-21 and the glycogen synthase-3b (GSK-3b) inhibitor TWS119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0D6F180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aryland,United States etc.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79F8915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4FEB97A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1087294</w:t>
            </w:r>
          </w:p>
        </w:tc>
      </w:tr>
      <w:tr w:rsidR="00A15CC1" w:rsidRPr="00D02AEE" w14:paraId="35683FAE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1B19BB4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13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4531668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19 CAR-T expressing IL7 and CCL19 combined with PD1 mAb for relapsed or refractory diffuse large B cell lymphoma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133758E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Diffuse large B-cell lymph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4D5A8C8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19-7×19 CAR-T plus PD1 monoclonal antibody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25CE057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19 CAR-T Expressing IL7 in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CAR-T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6BB55C3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angzhou,China etc.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279F484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24A3A7C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4381741</w:t>
            </w:r>
          </w:p>
        </w:tc>
      </w:tr>
      <w:tr w:rsidR="00A15CC1" w:rsidRPr="00D02AEE" w14:paraId="08060F7A" w14:textId="77777777" w:rsidTr="00F71C73">
        <w:trPr>
          <w:trHeight w:val="2115"/>
        </w:trPr>
        <w:tc>
          <w:tcPr>
            <w:tcW w:w="534" w:type="dxa"/>
            <w:shd w:val="clear" w:color="auto" w:fill="FBD4B4" w:themeFill="accent6" w:themeFillTint="66"/>
          </w:tcPr>
          <w:p w14:paraId="7B5FCD8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255B98C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emory-enriched CAR-T cells Immunotherapy for B Cell lymphoma (MeCAR)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46016FC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ymph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402ACCF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19.CAR-T cell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4505C9C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L-7/IL-15 in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CAR-T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0A1A3A3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hongqing, China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2B38644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2D6B4A1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652910</w:t>
            </w:r>
          </w:p>
        </w:tc>
      </w:tr>
      <w:tr w:rsidR="00A15CC1" w:rsidRPr="00D02AEE" w14:paraId="2330404C" w14:textId="77777777" w:rsidTr="00F71C73">
        <w:trPr>
          <w:trHeight w:val="1137"/>
        </w:trPr>
        <w:tc>
          <w:tcPr>
            <w:tcW w:w="534" w:type="dxa"/>
            <w:shd w:val="clear" w:color="auto" w:fill="FBD4B4" w:themeFill="accent6" w:themeFillTint="66"/>
          </w:tcPr>
          <w:p w14:paraId="6B8C7AD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75224F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herapeutic autologous lymphocytes, cyclophosphamide, and Aldesleukin in treating patients With metastatic melanoma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7560BF8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Stage IV Melan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1BA0161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herapeutic autologous lymphocytes;</w:t>
            </w:r>
          </w:p>
          <w:p w14:paraId="677CB38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desleukin;</w:t>
            </w:r>
          </w:p>
          <w:p w14:paraId="3600BC0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yclophosphamide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55394A6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L-21 modulat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11E83BA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nited States, Washington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1545D85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3388D3C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1106235</w:t>
            </w:r>
          </w:p>
        </w:tc>
      </w:tr>
      <w:tr w:rsidR="00A15CC1" w:rsidRPr="00D02AEE" w14:paraId="3533EAFD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0D1F6B6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967B59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 cells co- expressing a second generation glypican 3-specific chimeric antigen receptor with cytokines interleukin-21 and 15 as immunotherapy for patients with liver cancer (TEGAR)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6AAF438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epatocellular Carcinoma;</w:t>
            </w:r>
          </w:p>
          <w:p w14:paraId="60BE05F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epatoblast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74F83EA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EGAR T cells;</w:t>
            </w:r>
          </w:p>
          <w:p w14:paraId="7288900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ytoxan;</w:t>
            </w:r>
          </w:p>
          <w:p w14:paraId="7C09D35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Fludarabine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1FFD0A5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nterleukin-21 and 15 modulat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4981A64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0DD5F93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64C6AEF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4093648</w:t>
            </w:r>
          </w:p>
        </w:tc>
      </w:tr>
      <w:tr w:rsidR="00A15CC1" w:rsidRPr="00D02AEE" w14:paraId="4222572E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23CAC5E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3516E82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-Cell infusion, Aldesleukin, and Utomilumab in treating patients with recurrent ovarian cancer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4AD5646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Recurrent ovarian carcin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7779B8C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desleukin;</w:t>
            </w:r>
          </w:p>
          <w:p w14:paraId="13B1AF3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8-positive T-lymphocyte;</w:t>
            </w:r>
          </w:p>
          <w:p w14:paraId="229A8DA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eukapheresis;</w:t>
            </w:r>
          </w:p>
          <w:p w14:paraId="1E38B82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tomilumab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00FE69E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4-1BB  agonist induec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3B313DF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exas, 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6B2353B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4550A6F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3318900</w:t>
            </w:r>
          </w:p>
        </w:tc>
      </w:tr>
      <w:tr w:rsidR="00A15CC1" w:rsidRPr="00D02AEE" w14:paraId="4ABB697F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3A77467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CD648E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aboratory-treated (central memory/naive) CD8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T cells in treating patients with newly diagnosed or relapsed acute myeloid leukemia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13B67B7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cute myeloid leukemi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5AAB3FA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desleukin;</w:t>
            </w:r>
          </w:p>
          <w:p w14:paraId="76B59EB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utologous WT1-TCRc4 Gene-transduced CD8-positive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CM</w:t>
            </w:r>
            <w:r w:rsidRPr="00D02AEE">
              <w:rPr>
                <w:rFonts w:cs="Times New Roman"/>
                <w:sz w:val="15"/>
                <w:szCs w:val="15"/>
              </w:rPr>
              <w:t xml:space="preserve">/Tn </w:t>
            </w:r>
            <w:r w:rsidRPr="00D02AEE">
              <w:rPr>
                <w:rFonts w:cs="Times New Roman"/>
                <w:sz w:val="15"/>
                <w:szCs w:val="15"/>
              </w:rPr>
              <w:lastRenderedPageBreak/>
              <w:t>lymphocyte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3096C36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Naïve CD8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T-deriv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22D2EFB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Washington, 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1142A97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456B918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770820</w:t>
            </w:r>
          </w:p>
        </w:tc>
      </w:tr>
      <w:tr w:rsidR="00A15CC1" w:rsidRPr="00D02AEE" w14:paraId="05E4C33F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12CB0B7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19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1283EEB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otspot TCR-T: a phase I/Ib study of adoptively transferred T-cell receptor gene-engineered T cells (TCR-T)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6A6A6A9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alignant epithelial neoplasms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0F887AA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CR-transduced T cells;</w:t>
            </w:r>
          </w:p>
          <w:p w14:paraId="01D610F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X-1140;</w:t>
            </w:r>
          </w:p>
          <w:p w14:paraId="0C54B0D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embrolizumab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2810DFE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40 agonist in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TCR-T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2A6B844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aryland, 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79BF0FD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31CFA47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3407040</w:t>
            </w:r>
          </w:p>
        </w:tc>
      </w:tr>
      <w:tr w:rsidR="00A15CC1" w:rsidRPr="00D02AEE" w14:paraId="397790E2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3422F7D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3C8AD68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 cell receptor immunotherapy targeting NY-ESO-1 for patients with NY-ESO-1 expressing melanoma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3555210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etastatic melan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1DE112E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nti-NY ESO-1 T cell receptor (TCR) cluster of differentiation 62L (CD62L)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cells;</w:t>
            </w:r>
          </w:p>
          <w:p w14:paraId="5E9E664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ldesleukin;</w:t>
            </w:r>
          </w:p>
          <w:p w14:paraId="7DC6AD7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yclophosphamide;</w:t>
            </w:r>
          </w:p>
          <w:p w14:paraId="49FADD1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Fludarabine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37FFBFA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62L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>T-deriv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6968216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aryland, 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5AD6BEB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7B6053B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062359</w:t>
            </w:r>
          </w:p>
        </w:tc>
      </w:tr>
      <w:tr w:rsidR="00A15CC1" w:rsidRPr="00D02AEE" w14:paraId="313F6CDB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3AFDF10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3B13E1C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mmunotherapy of HLA-A2 positive stage III/IV melanoma patient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04CA238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elan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59C2CD4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Vaccination with Melan-A natural and Tyrosinase peptides 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CpG and Montanide adjuvant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2149528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induced by peptide/CpG-B/IFA vaccination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14F051C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Vaud, Switzerland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627CEF8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6DFD80B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0112229</w:t>
            </w:r>
          </w:p>
        </w:tc>
      </w:tr>
      <w:tr w:rsidR="00A15CC1" w:rsidRPr="00D02AEE" w14:paraId="73D50763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693FE3F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5318CBA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7R-GD2.CAR T cells for patients with GD2-expressing brain tumor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794A82F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Glioma;</w:t>
            </w:r>
          </w:p>
          <w:p w14:paraId="3A90074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Embryonal Tumor;</w:t>
            </w:r>
          </w:p>
          <w:p w14:paraId="42738FF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Ependymal Tumor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666810B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(C7R)-GD2.CART cells; Cyclophosphamide; Fludarabine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4156FA1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onstitutive IL-7 in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CAR-T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40C5904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exas,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763E10D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461A239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4099797</w:t>
            </w:r>
          </w:p>
        </w:tc>
      </w:tr>
      <w:tr w:rsidR="00A15CC1" w:rsidRPr="00D02AEE" w14:paraId="09F97B45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4E895A7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3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661ABC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EBV specific T-lymphocytes for treatment of EBV-positive lymphoma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6C08C65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ymph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27AED76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onstitutive IL7 (C7R) modified EBV specific T-lymphocyte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798A100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onstitutive IL-7 induc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CAR-T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40961B0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exas,</w:t>
            </w:r>
          </w:p>
          <w:p w14:paraId="5997119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nited States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138A9CF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47B51BD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4664179</w:t>
            </w:r>
          </w:p>
        </w:tc>
      </w:tr>
      <w:tr w:rsidR="00A15CC1" w:rsidRPr="00D02AEE" w14:paraId="222EF798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42FAC51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4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2967874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ARPALL: immunotherapy with CD19 CAR T-cells for CD19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haematological malignancie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03BC8D2D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cute lymphoblastic leukemia;</w:t>
            </w:r>
          </w:p>
          <w:p w14:paraId="7380B28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Burkitt lymph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2B4E450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eukapheresis;</w:t>
            </w:r>
          </w:p>
          <w:p w14:paraId="74BA0E5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 Lymphodepletion with fludarabine</w:t>
            </w:r>
          </w:p>
          <w:p w14:paraId="20C58E7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 xml:space="preserve"> Lymphodepletion with cyclophosphamide</w:t>
            </w:r>
          </w:p>
          <w:p w14:paraId="55F7BAD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19 CAR T-cells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1BC849E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determines early anti-leukemic responses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6DC84E2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United Kingdom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386A23B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5AE8707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443831</w:t>
            </w:r>
          </w:p>
        </w:tc>
      </w:tr>
      <w:tr w:rsidR="00A15CC1" w:rsidRPr="00D02AEE" w14:paraId="3BED614F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7EDD59C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lastRenderedPageBreak/>
              <w:t>25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0CCB410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Observational study in patients who underwent an haploidentical transplantation with T-repleted bone marrow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6C897EE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Hematologic malignancy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71D759C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ost-transplantation cyclophosphamide; Transplantation with T-repleted bone marrow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6D9D42D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N-deriv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boosting</w:t>
            </w:r>
          </w:p>
          <w:p w14:paraId="451B5BC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mmune reconstitution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459C910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I, Italy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227461B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Observational Study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65D51E0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049424</w:t>
            </w:r>
          </w:p>
        </w:tc>
      </w:tr>
      <w:tr w:rsidR="00A15CC1" w:rsidRPr="00D02AEE" w14:paraId="5E8753D5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1CBAF61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6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4B7F4A10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Reduced intensity conditioning (RIC) regimen and post-transplant cyclophosphamide in haploidentical bone marrow transplantation in in Patients With Poor Prognosis Lymphomas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6D4917C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Lymph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2821666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hiotepa;</w:t>
            </w:r>
          </w:p>
          <w:p w14:paraId="2462AA6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Fludarabine;</w:t>
            </w:r>
          </w:p>
          <w:p w14:paraId="78310118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yclophosphamide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0B03EC5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TN-derived T</w:t>
            </w:r>
            <w:r w:rsidRPr="00BB02CE">
              <w:rPr>
                <w:rFonts w:cs="Times New Roman"/>
                <w:sz w:val="15"/>
                <w:szCs w:val="15"/>
                <w:vertAlign w:val="subscript"/>
              </w:rPr>
              <w:t>SCM</w:t>
            </w:r>
            <w:r w:rsidRPr="00D02AEE">
              <w:rPr>
                <w:rFonts w:cs="Times New Roman"/>
                <w:sz w:val="15"/>
                <w:szCs w:val="15"/>
              </w:rPr>
              <w:t xml:space="preserve"> boosted</w:t>
            </w:r>
          </w:p>
          <w:p w14:paraId="308E410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mmune reconstitution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5C61CD0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I, Italy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2F03B92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3CE2A95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2049580</w:t>
            </w:r>
          </w:p>
        </w:tc>
      </w:tr>
      <w:tr w:rsidR="00A15CC1" w:rsidRPr="00D02AEE" w14:paraId="6758E201" w14:textId="77777777" w:rsidTr="00F71C73">
        <w:trPr>
          <w:trHeight w:val="454"/>
        </w:trPr>
        <w:tc>
          <w:tcPr>
            <w:tcW w:w="534" w:type="dxa"/>
            <w:shd w:val="clear" w:color="auto" w:fill="FBD4B4" w:themeFill="accent6" w:themeFillTint="66"/>
          </w:tcPr>
          <w:p w14:paraId="08A7FB6F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2693" w:type="dxa"/>
            <w:shd w:val="clear" w:color="auto" w:fill="FDE9D9" w:themeFill="accent6" w:themeFillTint="33"/>
          </w:tcPr>
          <w:p w14:paraId="2F6577C4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elanoma vaccine against Neoantigen and shared antigens by CD40 activation and TLR agonists in patients with melanoma</w:t>
            </w:r>
          </w:p>
        </w:tc>
        <w:tc>
          <w:tcPr>
            <w:tcW w:w="2126" w:type="dxa"/>
            <w:shd w:val="clear" w:color="auto" w:fill="FBD4B4" w:themeFill="accent6" w:themeFillTint="66"/>
          </w:tcPr>
          <w:p w14:paraId="62B054A5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Melanoma</w:t>
            </w:r>
          </w:p>
        </w:tc>
        <w:tc>
          <w:tcPr>
            <w:tcW w:w="2268" w:type="dxa"/>
            <w:shd w:val="clear" w:color="auto" w:fill="FDE9D9" w:themeFill="accent6" w:themeFillTint="33"/>
          </w:tcPr>
          <w:p w14:paraId="21AC31DC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6MHP;</w:t>
            </w:r>
          </w:p>
          <w:p w14:paraId="66017852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eoAg-mBRAF;</w:t>
            </w:r>
          </w:p>
          <w:p w14:paraId="6171D2DB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PolyICLC;</w:t>
            </w:r>
          </w:p>
          <w:p w14:paraId="66B2F911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X-1140</w:t>
            </w:r>
          </w:p>
        </w:tc>
        <w:tc>
          <w:tcPr>
            <w:tcW w:w="2693" w:type="dxa"/>
            <w:shd w:val="clear" w:color="auto" w:fill="FBD4B4" w:themeFill="accent6" w:themeFillTint="66"/>
          </w:tcPr>
          <w:p w14:paraId="7B09F563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40 accelerated the</w:t>
            </w:r>
          </w:p>
          <w:p w14:paraId="4817CC9A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antigen-specific stem-like Mmemory</w:t>
            </w:r>
          </w:p>
          <w:p w14:paraId="54111087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CD8</w:t>
            </w:r>
            <w:r w:rsidRPr="004F36C5"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 w:rsidRPr="00D02AEE">
              <w:rPr>
                <w:rFonts w:cs="Times New Roman"/>
                <w:sz w:val="15"/>
                <w:szCs w:val="15"/>
              </w:rPr>
              <w:t xml:space="preserve"> T cells formation</w:t>
            </w:r>
          </w:p>
        </w:tc>
        <w:tc>
          <w:tcPr>
            <w:tcW w:w="1560" w:type="dxa"/>
            <w:shd w:val="clear" w:color="auto" w:fill="FDE9D9" w:themeFill="accent6" w:themeFillTint="33"/>
          </w:tcPr>
          <w:p w14:paraId="2DB3EA0E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Ohio,United States etc.</w:t>
            </w:r>
          </w:p>
        </w:tc>
        <w:tc>
          <w:tcPr>
            <w:tcW w:w="850" w:type="dxa"/>
            <w:shd w:val="clear" w:color="auto" w:fill="FBD4B4" w:themeFill="accent6" w:themeFillTint="66"/>
          </w:tcPr>
          <w:p w14:paraId="6A26DAD9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Ⅰ/II</w:t>
            </w:r>
          </w:p>
        </w:tc>
        <w:tc>
          <w:tcPr>
            <w:tcW w:w="1559" w:type="dxa"/>
            <w:shd w:val="clear" w:color="auto" w:fill="FDE9D9" w:themeFill="accent6" w:themeFillTint="33"/>
          </w:tcPr>
          <w:p w14:paraId="6FA6A6C6" w14:textId="77777777" w:rsidR="00A15CC1" w:rsidRPr="00D02AEE" w:rsidRDefault="00A15CC1" w:rsidP="00F71C73">
            <w:pPr>
              <w:rPr>
                <w:rFonts w:cs="Times New Roman"/>
                <w:sz w:val="15"/>
                <w:szCs w:val="15"/>
              </w:rPr>
            </w:pPr>
            <w:r w:rsidRPr="00D02AEE">
              <w:rPr>
                <w:rFonts w:cs="Times New Roman"/>
                <w:sz w:val="15"/>
                <w:szCs w:val="15"/>
              </w:rPr>
              <w:t>NCT04364230</w:t>
            </w:r>
          </w:p>
        </w:tc>
      </w:tr>
    </w:tbl>
    <w:p w14:paraId="525F06E1" w14:textId="4F4A2AEE" w:rsidR="005B3971" w:rsidRPr="00A15CC1" w:rsidRDefault="005B3971" w:rsidP="005B3971">
      <w:pPr>
        <w:rPr>
          <w:rFonts w:hint="eastAsia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15CC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35459" w14:textId="77777777" w:rsidR="00CC285E" w:rsidRDefault="00CC285E" w:rsidP="00117666">
      <w:pPr>
        <w:spacing w:after="0"/>
      </w:pPr>
      <w:r>
        <w:separator/>
      </w:r>
    </w:p>
  </w:endnote>
  <w:endnote w:type="continuationSeparator" w:id="0">
    <w:p w14:paraId="1D50EFCD" w14:textId="77777777" w:rsidR="00CC285E" w:rsidRDefault="00CC28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5C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5C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5C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5CC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31616" w14:textId="77777777" w:rsidR="00CC285E" w:rsidRDefault="00CC285E" w:rsidP="00117666">
      <w:pPr>
        <w:spacing w:after="0"/>
      </w:pPr>
      <w:r>
        <w:separator/>
      </w:r>
    </w:p>
  </w:footnote>
  <w:footnote w:type="continuationSeparator" w:id="0">
    <w:p w14:paraId="19730B63" w14:textId="77777777" w:rsidR="00CC285E" w:rsidRDefault="00CC28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9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5CC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85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C07E07-D3F9-42CD-8A5A-B96717335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16</Words>
  <Characters>636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7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2-03-25T14:06:00Z</dcterms:created>
  <dcterms:modified xsi:type="dcterms:W3CDTF">2022-03-25T14:06:00Z</dcterms:modified>
</cp:coreProperties>
</file>